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spacing w:before="0" w:after="0"/>
        <w:rPr>
          <w:rFonts w:ascii="Arial" w:hAnsi="Arial" w:cs="Arial"/>
          <w:b/>
          <w:b/>
          <w:color w:val="FF0000"/>
          <w:sz w:val="20"/>
          <w:szCs w:val="20"/>
        </w:rPr>
      </w:pPr>
      <w:r>
        <w:rPr>
          <w:rFonts w:cs="Arial" w:ascii="Arial" w:hAnsi="Arial"/>
          <w:b/>
          <w:color w:val="FF0000"/>
          <w:sz w:val="20"/>
          <w:szCs w:val="20"/>
        </w:rPr>
        <w:t>Table S1 Primers used in this study</w:t>
      </w:r>
    </w:p>
    <w:tbl>
      <w:tblPr>
        <w:tblW w:w="93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440"/>
        <w:gridCol w:w="4440"/>
        <w:gridCol w:w="1920"/>
      </w:tblGrid>
      <w:tr>
        <w:trPr/>
        <w:tc>
          <w:tcPr>
            <w:tcW w:w="1548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urpose</w:t>
            </w:r>
          </w:p>
        </w:tc>
        <w:tc>
          <w:tcPr>
            <w:tcW w:w="144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Primes</w:t>
            </w:r>
          </w:p>
        </w:tc>
        <w:tc>
          <w:tcPr>
            <w:tcW w:w="444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 xml:space="preserve">Sequence 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(5’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→</w:t>
            </w:r>
            <w:r>
              <w:rPr>
                <w:rFonts w:cs="Arial" w:ascii="Arial" w:hAnsi="Arial"/>
                <w:b/>
                <w:color w:val="000000"/>
                <w:sz w:val="20"/>
                <w:szCs w:val="20"/>
                <w:lang w:val="en-GB"/>
              </w:rPr>
              <w:t>3’; restriction sites underlined)</w:t>
            </w:r>
          </w:p>
        </w:tc>
        <w:tc>
          <w:tcPr>
            <w:tcW w:w="1920" w:type="dxa"/>
            <w:tcBorders>
              <w:top w:val="single" w:sz="12" w:space="0" w:color="008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szCs w:val="20"/>
              </w:rPr>
              <w:t>Description</w:t>
            </w:r>
          </w:p>
        </w:tc>
      </w:tr>
      <w:tr>
        <w:trPr>
          <w:trHeight w:val="537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Mutagenesi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I-F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I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TG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ATCC</w:t>
            </w:r>
            <w:r>
              <w:rPr>
                <w:rFonts w:cs="Arial" w:ascii="Arial" w:hAnsi="Arial"/>
                <w:sz w:val="20"/>
                <w:szCs w:val="20"/>
              </w:rPr>
              <w:t>ATGCTCAGCTCTGC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CGATTCC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zh-CN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TACTCCTCCAGACGTGCACG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 546 bp fragment left to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baB</w:t>
            </w:r>
          </w:p>
        </w:tc>
      </w:tr>
      <w:tr>
        <w:trPr/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II-F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II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zh-CN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ATGTGCCTGAAGTCGACCGTG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AT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zh-CN"/>
              </w:rPr>
              <w:t>CTGCAG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TCAACCCTTCCACTTACCCA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 276 bp fragment right to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baB</w:t>
            </w:r>
          </w:p>
        </w:tc>
      </w:tr>
      <w:tr>
        <w:trPr>
          <w:trHeight w:val="82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PCR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verifica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I-F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II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TG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zh-CN"/>
              </w:rPr>
              <w:t>GGATCC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ATGCTCAGCTCTGCCGATTCC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ATT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zh-CN"/>
              </w:rPr>
              <w:t>CTGCAG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TCAACCCTTCCACTTACCCA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 1171 bp portion consisting of the left and right fragments above</w:t>
            </w:r>
          </w:p>
        </w:tc>
      </w:tr>
      <w:tr>
        <w:trPr>
          <w:trHeight w:val="82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outhern Blo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I-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I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TG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zh-CN"/>
              </w:rPr>
              <w:t>GGATCC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ATGCTCAGCTCTGCCGATTCC</w:t>
            </w:r>
            <w:r>
              <w:rPr>
                <w:rFonts w:cs="Arial" w:ascii="Arial" w:hAnsi="Arial"/>
                <w:sz w:val="20"/>
                <w:szCs w:val="20"/>
              </w:rPr>
              <w:t>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zh-CN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  <w:lang w:val="zh-CN"/>
              </w:rPr>
              <w:t>GAATTC</w:t>
            </w:r>
            <w:r>
              <w:rPr>
                <w:rFonts w:cs="Arial" w:ascii="Arial" w:hAnsi="Arial"/>
                <w:sz w:val="20"/>
                <w:szCs w:val="20"/>
                <w:lang w:val="zh-CN"/>
              </w:rPr>
              <w:t>TACTCCTCCAGACGTGCACG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 546 bp 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was used as a probe for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outhern blot</w:t>
            </w:r>
          </w:p>
        </w:tc>
      </w:tr>
      <w:tr>
        <w:trPr>
          <w:trHeight w:val="962" w:hRule="atLeast"/>
        </w:trPr>
        <w:tc>
          <w:tcPr>
            <w:tcW w:w="154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Complement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ed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 constr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GAAGTGGCGAAGTGGCAAGAG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CAACCCTTCCACTTACCCA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 xml:space="preserve">A 1302 bp fragment containing the entire </w:t>
            </w:r>
            <w:r>
              <w:rPr>
                <w:rFonts w:cs="Arial" w:ascii="Arial" w:hAnsi="Arial"/>
                <w:i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ene and its own promoter</w:t>
            </w:r>
          </w:p>
        </w:tc>
      </w:tr>
      <w:tr>
        <w:trPr>
          <w:trHeight w:val="648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 xml:space="preserve">16S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N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pt-BR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F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 xml:space="preserve">16S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N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pt-BR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TGGGCGCAAGCCTGATC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GTCACCGGCGGTCTC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801 bp DNA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16S rRNA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gene</w:t>
            </w:r>
          </w:p>
        </w:tc>
      </w:tr>
      <w:tr>
        <w:trPr>
          <w:trHeight w:val="61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cC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cC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TGGAGGTAATGACCGGAAT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GCAGAGCTATGGCACCC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300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567 por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hrcC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>
          <w:trHeight w:val="492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E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E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TTCGAACAGGGTATGGAT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TTGCCGATGAACTTGT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211 bp 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hrpE </w:t>
            </w:r>
          </w:p>
        </w:tc>
      </w:tr>
      <w:tr>
        <w:trPr>
          <w:trHeight w:val="49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D5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D5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GCGCACGATTAGATTT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ATGCCTGGGTGATAGCG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571 bp portion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hrpD5 </w:t>
            </w:r>
          </w:p>
        </w:tc>
      </w:tr>
      <w:tr>
        <w:trPr>
          <w:trHeight w:val="654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pa3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pa3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GTGCAGCAGCCACCTCTTCA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CAAATCCGGATTACCACC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357 bp 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pa3</w:t>
            </w:r>
          </w:p>
        </w:tc>
      </w:tr>
      <w:tr>
        <w:trPr>
          <w:trHeight w:val="46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G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G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TCTTTGTCTTGCAGCGCGA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TCGACTGCGCCAATGACA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455 bp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rpG</w:t>
            </w:r>
          </w:p>
        </w:tc>
      </w:tr>
      <w:tr>
        <w:trPr>
          <w:trHeight w:val="468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X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X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AAGAGGCCGAAGACGCGTA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GGAAATATCGTCGGAG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893 bp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rpX</w:t>
            </w:r>
          </w:p>
        </w:tc>
      </w:tr>
      <w:tr>
        <w:trPr>
          <w:trHeight w:val="627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pa1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pa1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CCAGGTTGACCAAAGCCA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AGCTGCTGGCGAAACT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346 bp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pa1</w:t>
            </w:r>
          </w:p>
        </w:tc>
      </w:tr>
      <w:tr>
        <w:trPr>
          <w:trHeight w:val="435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B1-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B1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CTTCCATAGGTGCTGACGATT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CAGCGACTTCCGATAT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534 bp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rpB1</w:t>
            </w:r>
          </w:p>
        </w:tc>
      </w:tr>
      <w:tr>
        <w:trPr>
          <w:trHeight w:val="597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cU-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cU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AGCCGACCGAGAAGAAACT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CCCTCGCTTTCCTTGTAT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675 bp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rcU</w:t>
            </w:r>
          </w:p>
        </w:tc>
      </w:tr>
      <w:tr>
        <w:trPr>
          <w:trHeight w:val="59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D6-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D6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ATGCGGTCACTCAGGATAT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GCGATATGCACGACGAT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216 bp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rpD6</w:t>
            </w:r>
          </w:p>
        </w:tc>
      </w:tr>
      <w:tr>
        <w:trPr>
          <w:trHeight w:val="594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F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F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GTTCTTTGCGATCGGTTCTCA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ATAGTCGGAATAGCGATAC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588 bp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hrpF</w:t>
            </w:r>
          </w:p>
        </w:tc>
      </w:tr>
      <w:tr>
        <w:trPr>
          <w:trHeight w:val="552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eporter constructi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gus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F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gus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ATGTTACGTCCTGTAGAAACC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AAGCTT</w:t>
            </w:r>
            <w:r>
              <w:rPr>
                <w:rFonts w:cs="Arial" w:ascii="Arial" w:hAnsi="Arial"/>
                <w:sz w:val="20"/>
                <w:szCs w:val="20"/>
              </w:rPr>
              <w:t>TCATTGTTTGCCTCCCTGCT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 1812 b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 gusA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gene</w:t>
            </w:r>
          </w:p>
        </w:tc>
      </w:tr>
      <w:tr>
        <w:trPr>
          <w:trHeight w:val="708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F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sz w:val="20"/>
                <w:szCs w:val="20"/>
              </w:rPr>
              <w:t>GAAGTGGCGAAGTGGCAAGAG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A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GATGGCGATGATGCCCTTAC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 3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66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 bp promoter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baB</w:t>
            </w:r>
          </w:p>
        </w:tc>
      </w:tr>
      <w:tr>
        <w:trPr>
          <w:trHeight w:val="962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-F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b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T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GAAGTGGCGAAGTGGCAAGAG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CGATGCTCATGTAGTTCCTGTGGCAGCTGCGGGGGAGAACGAAAGTATAGC G</w:t>
            </w:r>
            <w:r>
              <w:rPr>
                <w:rFonts w:cs="Arial" w:ascii="Arial" w:hAnsi="Arial"/>
                <w:sz w:val="20"/>
                <w:szCs w:val="20"/>
                <w:bdr w:val="single" w:sz="4" w:space="0" w:color="00000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CGA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The first TTCGT of the PIP-box was replaced by TTCGC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fbaB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omoter</w:t>
            </w:r>
          </w:p>
        </w:tc>
      </w:tr>
      <w:tr>
        <w:trPr>
          <w:trHeight w:val="1086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-F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c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T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GAAGTGGCGAAGTGGCAAGAG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CGATGCTCATGTAGTTCCTGTGGCAGCTGCGGGGGAGA</w:t>
            </w:r>
            <w:r>
              <w:rPr>
                <w:rFonts w:cs="Arial" w:ascii="Arial" w:hAnsi="Arial"/>
                <w:sz w:val="20"/>
                <w:szCs w:val="20"/>
                <w:bdr w:val="single" w:sz="4" w:space="0" w:color="000000"/>
              </w:rPr>
              <w:t>G</w:t>
            </w:r>
            <w:r>
              <w:rPr>
                <w:rFonts w:cs="Arial" w:ascii="Arial" w:hAnsi="Arial"/>
                <w:sz w:val="20"/>
                <w:szCs w:val="20"/>
              </w:rPr>
              <w:t>CGA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The second TTCGT of the PIP-box was replaced by TTCGC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fbaB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omoter</w:t>
            </w:r>
          </w:p>
        </w:tc>
      </w:tr>
      <w:tr>
        <w:trPr>
          <w:trHeight w:val="962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-F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d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AT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u w:val="single"/>
              </w:rPr>
              <w:t>GAATTC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GAAGTGGCGAAGTGGCAAGAG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</w:t>
            </w:r>
            <w:r>
              <w:rPr>
                <w:rFonts w:cs="Arial" w:ascii="Arial" w:hAnsi="Arial"/>
                <w:sz w:val="20"/>
                <w:szCs w:val="20"/>
                <w:u w:val="single"/>
              </w:rPr>
              <w:t>GGTACC</w:t>
            </w:r>
            <w:r>
              <w:rPr>
                <w:rFonts w:cs="Arial" w:ascii="Arial" w:hAnsi="Arial"/>
                <w:sz w:val="20"/>
                <w:szCs w:val="20"/>
              </w:rPr>
              <w:t>TTCGATGCTCATGTAGTTCCTGTGGCAGCTGCGGGGGAGAACGAAAGTATAGCG</w:t>
            </w:r>
            <w:r>
              <w:rPr>
                <w:rFonts w:cs="Arial" w:ascii="Arial" w:hAnsi="Arial"/>
                <w:sz w:val="20"/>
                <w:szCs w:val="20"/>
                <w:bdr w:val="single" w:sz="4" w:space="0" w:color="000000"/>
              </w:rPr>
              <w:t>ATAC</w:t>
            </w: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19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The first TTCGT of the PIP-box was mutated to TGATA in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 xml:space="preserve">fbaB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promoter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eal-time quantitative</w:t>
            </w:r>
          </w:p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T-PC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 xml:space="preserve">16S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N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pt-BR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F/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 xml:space="preserve">16S 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N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  <w:lang w:val="pt-BR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  <w:t>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pt-BR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AATGGGCGCAAGCCTGATC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CCACCACCTACGCACG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pt-BR"/>
              </w:rPr>
              <w:t>16S rRNA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 xml:space="preserve"> gene fragment, 221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gusA-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gusA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AACTATGCCGGGATCCATCG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TCCCGCTGGTGCCTTGTC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pt-BR"/>
              </w:rPr>
              <w:t xml:space="preserve">gus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pt-BR"/>
              </w:rPr>
              <w:t>205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  <w:lang w:val="pt-BR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  <w:lang w:val="pt-BR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fbaB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TGGCGTGCGGTGATCAAC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GCTTCGGTGACTTCGTA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 xml:space="preserve">A 188 bp fragment of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fbaB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cC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cC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ATCTCGCCAGAGGTGACCG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AGCGCAAATCGTCCAGG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rcC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1 bp</w:t>
            </w:r>
          </w:p>
        </w:tc>
      </w:tr>
      <w:tr>
        <w:trPr>
          <w:trHeight w:val="714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E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E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CGAACAGGGTATGGATGG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AGCTGCGTGATCTTGTT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rpE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2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D5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D5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AGGCGCACGATTAGATTTG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GGCACCAGCATCACCAACA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rpD5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3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pa3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pa3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GGTTACCTGGTGAGCTTG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CAGCCATACTCGGTCAGCA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pa3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5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G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G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TTGCTCCGCGACGAAAATAC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TGCGCAGCTTGTAGATAT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rpG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9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X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X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CGATTGTTGTCTTTTGCTC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CCTCATCGTCGGCTCCAT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rpX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9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pa1-F/</w:t>
            </w:r>
          </w:p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pa1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GTTGACCAAAGCCAGAACGC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ATTCTCGCCACCCTGCTGA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pa1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7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B1-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B1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AGATTCAATGTCCCGGGTC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TAATTGCCGCGCTTGAT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rpB1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cU-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cU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AGACACCGCTTGATATTGCC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CCCTCGCTTTCCTTGTATTC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rcU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0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D6-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D6-R</w:t>
            </w:r>
          </w:p>
        </w:tc>
        <w:tc>
          <w:tcPr>
            <w:tcW w:w="444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GATTCGCGGGCACTGGTCTG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TGGCGATATGCACGACGATG</w:t>
            </w:r>
          </w:p>
        </w:tc>
        <w:tc>
          <w:tcPr>
            <w:tcW w:w="1920" w:type="dxa"/>
            <w:tcBorders/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rpD6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 bp</w:t>
            </w:r>
          </w:p>
        </w:tc>
      </w:tr>
      <w:tr>
        <w:trPr>
          <w:trHeight w:val="511" w:hRule="atLeast"/>
        </w:trPr>
        <w:tc>
          <w:tcPr>
            <w:tcW w:w="154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</w:r>
          </w:p>
        </w:tc>
        <w:tc>
          <w:tcPr>
            <w:tcW w:w="1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F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F/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hrpF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cs="Arial" w:ascii="Arial" w:hAnsi="Arial"/>
                <w:iCs/>
                <w:color w:val="000000"/>
                <w:sz w:val="20"/>
                <w:szCs w:val="20"/>
              </w:rPr>
              <w:t>R</w:t>
            </w:r>
          </w:p>
        </w:tc>
        <w:tc>
          <w:tcPr>
            <w:tcW w:w="444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TGAAGGAAGCGCTGAAAGGA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AGTCTGTGAGGTCCTGCGCC</w:t>
            </w:r>
          </w:p>
        </w:tc>
        <w:tc>
          <w:tcPr>
            <w:tcW w:w="1920" w:type="dxa"/>
            <w:tcBorders>
              <w:bottom w:val="single" w:sz="12" w:space="0" w:color="008000"/>
            </w:tcBorders>
          </w:tcPr>
          <w:p>
            <w:pPr>
              <w:pStyle w:val="Normal"/>
              <w:ind w:firstLine="200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fr-FR"/>
              </w:rPr>
              <w:t xml:space="preserve">hrpF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fr-FR"/>
              </w:rPr>
              <w:t>gene fragment,</w:t>
            </w:r>
          </w:p>
          <w:p>
            <w:pPr>
              <w:pStyle w:val="Normal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3 bp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Arial" w:ascii="Arial" w:hAnsi="Arial"/>
          <w:sz w:val="20"/>
          <w:szCs w:val="20"/>
          <w:bdr w:val="single" w:sz="4" w:space="0" w:color="000000"/>
        </w:rPr>
        <w:t>N</w:t>
      </w:r>
      <w:r>
        <w:rPr>
          <w:rFonts w:cs="Arial" w:ascii="Arial" w:hAnsi="Arial"/>
          <w:sz w:val="20"/>
          <w:szCs w:val="20"/>
        </w:rPr>
        <w:t xml:space="preserve"> Presents the subsituted base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00:40:00Z</dcterms:created>
  <dc:creator>FixerUp</dc:creator>
  <dc:description/>
  <cp:keywords/>
  <dc:language>en-US</dc:language>
  <cp:lastModifiedBy>FixerUp</cp:lastModifiedBy>
  <dcterms:modified xsi:type="dcterms:W3CDTF">2011-07-30T00:41:00Z</dcterms:modified>
  <cp:revision>1</cp:revision>
  <dc:subject/>
  <dc:title>Table S1 Primers used in this study</dc:title>
</cp:coreProperties>
</file>